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FE07C0" w14:textId="771E5D6F" w:rsidR="00515AAB" w:rsidRPr="006578F7" w:rsidRDefault="00CB1F70" w:rsidP="00515AA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2 </w:t>
      </w:r>
      <w:r w:rsidR="00515AAB" w:rsidRPr="006578F7">
        <w:rPr>
          <w:rFonts w:ascii="Times New Roman" w:hAnsi="Times New Roman" w:cs="Times New Roman"/>
          <w:b/>
          <w:bCs/>
        </w:rPr>
        <w:t>Appendix</w:t>
      </w:r>
      <w:bookmarkStart w:id="0" w:name="_GoBack"/>
      <w:bookmarkEnd w:id="0"/>
      <w:r w:rsidR="00515AAB" w:rsidRPr="006578F7">
        <w:rPr>
          <w:rFonts w:ascii="Times New Roman" w:hAnsi="Times New Roman" w:cs="Times New Roman"/>
          <w:b/>
          <w:bCs/>
        </w:rPr>
        <w:t xml:space="preserve">: COREQ Checklist </w:t>
      </w:r>
    </w:p>
    <w:p w14:paraId="6A4846D0" w14:textId="727D3B39" w:rsidR="003D5D91" w:rsidRPr="00515AAB" w:rsidRDefault="00515AAB" w:rsidP="00515AAB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2474DE0" wp14:editId="148365DE">
            <wp:extent cx="6399657" cy="8286917"/>
            <wp:effectExtent l="0" t="0" r="0" b="0"/>
            <wp:docPr id="879801149" name="Picture 1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6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9637" cy="8299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D5D91" w:rsidRPr="00515A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25BC99D"/>
    <w:multiLevelType w:val="hybridMultilevel"/>
    <w:tmpl w:val="F070B486"/>
    <w:lvl w:ilvl="0" w:tplc="0206FEB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2C8EA4B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358151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6EE17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03444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5F0FF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15851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5AA25E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60C4E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5AAB"/>
    <w:rsid w:val="0021463E"/>
    <w:rsid w:val="00327FF7"/>
    <w:rsid w:val="003D5D91"/>
    <w:rsid w:val="00487BC8"/>
    <w:rsid w:val="00515AAB"/>
    <w:rsid w:val="005C57A3"/>
    <w:rsid w:val="00CB1F70"/>
    <w:rsid w:val="00F30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CF30E"/>
  <w15:chartTrackingRefBased/>
  <w15:docId w15:val="{9B325777-3645-4205-836F-BB8EE7166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5AAB"/>
  </w:style>
  <w:style w:type="paragraph" w:styleId="Heading1">
    <w:name w:val="heading 1"/>
    <w:basedOn w:val="Normal"/>
    <w:next w:val="Normal"/>
    <w:link w:val="Heading1Char"/>
    <w:uiPriority w:val="9"/>
    <w:qFormat/>
    <w:rsid w:val="00515A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5A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5A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5A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5A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5A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5A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5A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5A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5A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5A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5A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5A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5A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5A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5A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5A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5A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5A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5A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5A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5A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5A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5A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5A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5A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5A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5A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5AAB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515AAB"/>
    <w:pPr>
      <w:spacing w:after="0" w:line="240" w:lineRule="auto"/>
    </w:pPr>
    <w:rPr>
      <w:rFonts w:eastAsia="Times New Roman"/>
      <w:kern w:val="0"/>
      <w:sz w:val="24"/>
      <w:szCs w:val="24"/>
      <w:lang w:val="en-US" w:eastAsia="ja-JP"/>
      <w14:ligatures w14:val="non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515A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</Words>
  <Characters>28</Characters>
  <Application>Microsoft Office Word</Application>
  <DocSecurity>0</DocSecurity>
  <Lines>1</Lines>
  <Paragraphs>1</Paragraphs>
  <ScaleCrop>false</ScaleCrop>
  <Company/>
  <LinksUpToDate>false</LinksUpToDate>
  <CharactersWithSpaces>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YNE, RORY</dc:creator>
  <cp:keywords/>
  <dc:description/>
  <cp:lastModifiedBy>Oliver</cp:lastModifiedBy>
  <cp:revision>2</cp:revision>
  <dcterms:created xsi:type="dcterms:W3CDTF">2024-08-07T13:11:00Z</dcterms:created>
  <dcterms:modified xsi:type="dcterms:W3CDTF">2024-08-16T07:17:00Z</dcterms:modified>
</cp:coreProperties>
</file>